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C0623" w14:textId="77777777" w:rsidR="005F266F" w:rsidRDefault="005F266F" w:rsidP="005F266F">
      <w:pPr>
        <w:pStyle w:val="Heading1"/>
      </w:pPr>
      <w:r>
        <w:t xml:space="preserve">Multimedia Appendix 1 </w:t>
      </w:r>
    </w:p>
    <w:p w14:paraId="519464C9" w14:textId="38925FFA" w:rsidR="005F266F" w:rsidRDefault="005F266F" w:rsidP="005F266F">
      <w:pPr>
        <w:pStyle w:val="Paragraph"/>
      </w:pPr>
      <w:r>
        <w:t>Search keywords</w:t>
      </w:r>
      <w:r w:rsidR="00B766AE">
        <w:t>;</w:t>
      </w:r>
      <w:r>
        <w:t xml:space="preserve"> </w:t>
      </w:r>
      <w:r w:rsidR="00B766AE">
        <w:t>inclusion</w:t>
      </w:r>
      <w:r>
        <w:t xml:space="preserve"> and exclusion criteria </w:t>
      </w:r>
    </w:p>
    <w:p w14:paraId="44EB6330" w14:textId="5CBEBF6D" w:rsidR="005F266F" w:rsidRPr="00343FEA" w:rsidRDefault="005F266F" w:rsidP="005F266F">
      <w:pPr>
        <w:pStyle w:val="Paragraph"/>
      </w:pPr>
      <w:r w:rsidRPr="00343FEA">
        <w:t xml:space="preserve">Table </w:t>
      </w:r>
      <w:r w:rsidRPr="005515A9">
        <w:rPr>
          <w:i/>
          <w:iCs/>
        </w:rPr>
        <w:fldChar w:fldCharType="begin"/>
      </w:r>
      <w:r w:rsidRPr="00343FEA">
        <w:instrText xml:space="preserve"> SEQ Table \* ARABIC </w:instrText>
      </w:r>
      <w:r w:rsidRPr="005515A9">
        <w:rPr>
          <w:i/>
          <w:iCs/>
        </w:rPr>
        <w:fldChar w:fldCharType="separate"/>
      </w:r>
      <w:r w:rsidRPr="00343FEA">
        <w:rPr>
          <w:noProof/>
        </w:rPr>
        <w:t>1</w:t>
      </w:r>
      <w:r w:rsidRPr="005515A9">
        <w:rPr>
          <w:i/>
          <w:iCs/>
        </w:rPr>
        <w:fldChar w:fldCharType="end"/>
      </w:r>
      <w:r w:rsidRPr="00343FEA">
        <w:t>.</w:t>
      </w:r>
      <w:r w:rsidR="00B766AE">
        <w:t xml:space="preserve"> </w:t>
      </w:r>
      <w:r w:rsidRPr="00343FEA">
        <w:t>Literature database query terms used for finding relevant papers</w:t>
      </w:r>
    </w:p>
    <w:tbl>
      <w:tblPr>
        <w:tblW w:w="5115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508"/>
        <w:gridCol w:w="2865"/>
        <w:gridCol w:w="4665"/>
      </w:tblGrid>
      <w:tr w:rsidR="005F266F" w:rsidRPr="008547AC" w14:paraId="2C6D9507" w14:textId="77777777" w:rsidTr="002F14D5">
        <w:trPr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48FF0F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CATEGORY 1 - SOCIAL MEDIA, CANNABIS, AND MEDICAL TERMS</w:t>
            </w:r>
          </w:p>
        </w:tc>
      </w:tr>
      <w:tr w:rsidR="005F266F" w:rsidRPr="008547AC" w14:paraId="19B40ED7" w14:textId="77777777" w:rsidTr="002F14D5">
        <w:trPr>
          <w:trHeight w:val="454"/>
        </w:trPr>
        <w:tc>
          <w:tcPr>
            <w:tcW w:w="1589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FAF853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Social media related Keywords</w:t>
            </w:r>
          </w:p>
        </w:tc>
        <w:tc>
          <w:tcPr>
            <w:tcW w:w="1298" w:type="pct"/>
            <w:shd w:val="clear" w:color="auto" w:fill="auto"/>
            <w:vAlign w:val="center"/>
            <w:hideMark/>
          </w:tcPr>
          <w:p w14:paraId="71154644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Cannabis keywords</w:t>
            </w:r>
          </w:p>
        </w:tc>
        <w:tc>
          <w:tcPr>
            <w:tcW w:w="211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58ECC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Medical keywords</w:t>
            </w:r>
          </w:p>
        </w:tc>
      </w:tr>
      <w:tr w:rsidR="005F266F" w:rsidRPr="008547AC" w14:paraId="054F2AE2" w14:textId="77777777" w:rsidTr="002F14D5">
        <w:trPr>
          <w:trHeight w:val="454"/>
        </w:trPr>
        <w:tc>
          <w:tcPr>
            <w:tcW w:w="15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AA02B5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 xml:space="preserve">‘Social media’ OR </w:t>
            </w:r>
            <w:r>
              <w:rPr>
                <w:sz w:val="20"/>
                <w:szCs w:val="20"/>
              </w:rPr>
              <w:t>Twitter</w:t>
            </w:r>
            <w:r w:rsidRPr="00596C3F">
              <w:rPr>
                <w:sz w:val="20"/>
                <w:szCs w:val="20"/>
              </w:rPr>
              <w:t xml:space="preserve"> OR reddit OR instagram OR youtube OR pinterest OR facebook OR ‘social network forum’ OR ‘Online health community’ OR ‘message board’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36A0DD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>cannabis OR marijuana OR cannabinoids OR delta-9-tetrahydrocannabinol OR cannabidiol OR cbd OR cbg OR cbn OR thc OR weed</w:t>
            </w:r>
          </w:p>
          <w:p w14:paraId="2EC60039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35E8C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>medical OR medicinal OR patient OR patients OR medicine OR doctor OR position OR care OR therapy OR therapeutic</w:t>
            </w:r>
          </w:p>
        </w:tc>
      </w:tr>
      <w:tr w:rsidR="005F266F" w:rsidRPr="008547AC" w14:paraId="555C41DB" w14:textId="77777777" w:rsidTr="002F14D5">
        <w:trPr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2CC3B1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CATEGORY 2 - SOCIAL MEDIA, CANNABIS</w:t>
            </w:r>
            <w:r>
              <w:rPr>
                <w:b/>
                <w:bCs/>
                <w:sz w:val="20"/>
                <w:szCs w:val="20"/>
              </w:rPr>
              <w:t>,</w:t>
            </w:r>
            <w:r w:rsidRPr="00596C3F">
              <w:rPr>
                <w:b/>
                <w:bCs/>
                <w:sz w:val="20"/>
                <w:szCs w:val="20"/>
              </w:rPr>
              <w:t xml:space="preserve"> AND PSYCHIATRIC DISORDERS</w:t>
            </w:r>
          </w:p>
        </w:tc>
      </w:tr>
      <w:tr w:rsidR="005F266F" w:rsidRPr="008547AC" w14:paraId="75251CDA" w14:textId="77777777" w:rsidTr="002F14D5">
        <w:trPr>
          <w:trHeight w:val="454"/>
        </w:trPr>
        <w:tc>
          <w:tcPr>
            <w:tcW w:w="1589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573F41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Social media related Keywords</w:t>
            </w:r>
          </w:p>
        </w:tc>
        <w:tc>
          <w:tcPr>
            <w:tcW w:w="1298" w:type="pct"/>
            <w:shd w:val="clear" w:color="auto" w:fill="auto"/>
            <w:vAlign w:val="center"/>
            <w:hideMark/>
          </w:tcPr>
          <w:p w14:paraId="61229281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Cannabis keywords</w:t>
            </w:r>
          </w:p>
        </w:tc>
        <w:tc>
          <w:tcPr>
            <w:tcW w:w="211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3C4D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Psychiatric disorders</w:t>
            </w:r>
          </w:p>
        </w:tc>
      </w:tr>
      <w:tr w:rsidR="005F266F" w:rsidRPr="008547AC" w14:paraId="7D3E990B" w14:textId="77777777" w:rsidTr="002F14D5">
        <w:trPr>
          <w:trHeight w:val="454"/>
        </w:trPr>
        <w:tc>
          <w:tcPr>
            <w:tcW w:w="15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D0D0F5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 xml:space="preserve">‘Social media’ OR </w:t>
            </w:r>
            <w:r>
              <w:rPr>
                <w:sz w:val="20"/>
                <w:szCs w:val="20"/>
              </w:rPr>
              <w:t>Twitter</w:t>
            </w:r>
            <w:r w:rsidRPr="00596C3F">
              <w:rPr>
                <w:sz w:val="20"/>
                <w:szCs w:val="20"/>
              </w:rPr>
              <w:t xml:space="preserve"> OR reddit OR instagram OR youtube OR pinterest OR facebook OR ‘social network forum’ OR ‘Online health community’ OR ‘message board’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4ED00ED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>cannabis OR marijuana OR cannabinoids OR delta-9-tetrahydrocannabinol OR cannabidiol OR cbd OR cbg OR cbn OR thc OR weed</w:t>
            </w:r>
          </w:p>
        </w:tc>
        <w:tc>
          <w:tcPr>
            <w:tcW w:w="21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9473D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>depression OR depressive OR ‘mental illness*’ OR ‘mental disorder*’ OR ‘mental health’ OR ‘mood disorder*’ OR ‘affective disorder*’ OR anxi* OR ‘panic disorder’ OR ‘obsessive compulsive’ OR adhd OR ‘attention deficit’ OR phobi* OR bipolar OR psychiat* OR psychological OR psychosis OR psychotic OR schizophr* OR ‘severe mental*’ OR ‘serious mental*’ OR antidepress* OR antipsychotic* OR ‘post traumatic*’ OR ‘personality disorder*’ OR stress</w:t>
            </w:r>
          </w:p>
        </w:tc>
      </w:tr>
      <w:tr w:rsidR="005F266F" w:rsidRPr="008547AC" w14:paraId="4D7CA400" w14:textId="77777777" w:rsidTr="002F14D5">
        <w:trPr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822970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CATEGORY 3 - SOCIAL MEDIA, CANNABIS</w:t>
            </w:r>
            <w:r>
              <w:rPr>
                <w:b/>
                <w:bCs/>
                <w:sz w:val="20"/>
                <w:szCs w:val="20"/>
              </w:rPr>
              <w:t>,</w:t>
            </w:r>
            <w:r w:rsidRPr="00596C3F">
              <w:rPr>
                <w:b/>
                <w:bCs/>
                <w:sz w:val="20"/>
                <w:szCs w:val="20"/>
              </w:rPr>
              <w:t xml:space="preserve"> AND MEDICAL (NON-PSYCHIATRIC) CONDITIONS </w:t>
            </w:r>
          </w:p>
        </w:tc>
      </w:tr>
      <w:tr w:rsidR="005F266F" w:rsidRPr="008547AC" w14:paraId="30A5F522" w14:textId="77777777" w:rsidTr="002F14D5">
        <w:trPr>
          <w:trHeight w:val="454"/>
        </w:trPr>
        <w:tc>
          <w:tcPr>
            <w:tcW w:w="1589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AC6692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Social media related Keywords</w:t>
            </w:r>
          </w:p>
        </w:tc>
        <w:tc>
          <w:tcPr>
            <w:tcW w:w="1298" w:type="pct"/>
            <w:shd w:val="clear" w:color="auto" w:fill="auto"/>
            <w:vAlign w:val="center"/>
            <w:hideMark/>
          </w:tcPr>
          <w:p w14:paraId="0DE7CF53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Cannabis keywords</w:t>
            </w:r>
          </w:p>
        </w:tc>
        <w:tc>
          <w:tcPr>
            <w:tcW w:w="211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664B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Medical conditions</w:t>
            </w:r>
          </w:p>
        </w:tc>
      </w:tr>
      <w:tr w:rsidR="005F266F" w:rsidRPr="008547AC" w14:paraId="35B52E53" w14:textId="77777777" w:rsidTr="002F14D5">
        <w:trPr>
          <w:trHeight w:val="454"/>
        </w:trPr>
        <w:tc>
          <w:tcPr>
            <w:tcW w:w="15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B9E16E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 xml:space="preserve">‘Social media’ OR </w:t>
            </w:r>
            <w:r>
              <w:rPr>
                <w:sz w:val="20"/>
                <w:szCs w:val="20"/>
              </w:rPr>
              <w:t>Twitter</w:t>
            </w:r>
            <w:r w:rsidRPr="00596C3F">
              <w:rPr>
                <w:sz w:val="20"/>
                <w:szCs w:val="20"/>
              </w:rPr>
              <w:t xml:space="preserve"> OR reddit OR instagram OR youtube OR pinterest OR facebook OR ‘social network forum’ OR ‘Online health community’ OR ‘message board’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0A2F20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>cannabis OR marijuana OR cannabinoids OR delta-9-tetrahydrocannabinol OR cannabidiol OR cbd OR cbg OR cbn OR thc OR weed</w:t>
            </w:r>
          </w:p>
          <w:p w14:paraId="70BEA342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A0380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 xml:space="preserve">Pain, Opioid, Alzheimer, sleep OR insomnia, inflammatory, arthritis, Multiple Sclerosis, Endometriosis </w:t>
            </w:r>
          </w:p>
        </w:tc>
      </w:tr>
      <w:tr w:rsidR="005F266F" w:rsidRPr="008547AC" w14:paraId="75191D50" w14:textId="77777777" w:rsidTr="002F14D5">
        <w:trPr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2BF046B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CATEGORY 4 - SEARCH ENGINE QUERIES AND CANNABIS KEYWORDS</w:t>
            </w:r>
          </w:p>
        </w:tc>
      </w:tr>
      <w:tr w:rsidR="005F266F" w:rsidRPr="008547AC" w14:paraId="10897A02" w14:textId="77777777" w:rsidTr="002F14D5">
        <w:trPr>
          <w:trHeight w:val="454"/>
        </w:trPr>
        <w:tc>
          <w:tcPr>
            <w:tcW w:w="1589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8678DA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Search Engine keywords</w:t>
            </w:r>
          </w:p>
        </w:tc>
        <w:tc>
          <w:tcPr>
            <w:tcW w:w="3411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3E9A" w14:textId="77777777" w:rsidR="005F266F" w:rsidRPr="00596C3F" w:rsidRDefault="005F266F" w:rsidP="002F14D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96C3F">
              <w:rPr>
                <w:b/>
                <w:bCs/>
                <w:sz w:val="20"/>
                <w:szCs w:val="20"/>
              </w:rPr>
              <w:t>Cannabis keywords</w:t>
            </w:r>
          </w:p>
        </w:tc>
      </w:tr>
      <w:tr w:rsidR="005F266F" w:rsidRPr="008547AC" w14:paraId="77BA875A" w14:textId="77777777" w:rsidTr="002F14D5">
        <w:trPr>
          <w:trHeight w:val="652"/>
        </w:trPr>
        <w:tc>
          <w:tcPr>
            <w:tcW w:w="15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A4CF6" w14:textId="77777777" w:rsidR="005F266F" w:rsidRPr="00596C3F" w:rsidRDefault="005F266F" w:rsidP="002F14D5">
            <w:pPr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>‘Search engine’ OR ‘search log’ OR ‘search queries’ OR ‘online search’ OR ‘internet Search’ OR ‘web search’</w:t>
            </w:r>
          </w:p>
        </w:tc>
        <w:tc>
          <w:tcPr>
            <w:tcW w:w="3411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72F9D" w14:textId="77777777" w:rsidR="005F266F" w:rsidRPr="00596C3F" w:rsidRDefault="005F266F" w:rsidP="002F14D5">
            <w:pPr>
              <w:keepNext/>
              <w:spacing w:line="240" w:lineRule="auto"/>
              <w:rPr>
                <w:sz w:val="20"/>
                <w:szCs w:val="20"/>
              </w:rPr>
            </w:pPr>
            <w:r w:rsidRPr="00596C3F">
              <w:rPr>
                <w:sz w:val="20"/>
                <w:szCs w:val="20"/>
              </w:rPr>
              <w:t>cannabis OR marijuana OR cannabinoids OR delta-9-tetrahydrocannabinol OR cannabidiol OR CBD OR CBG OR CBN OR thc OR weed</w:t>
            </w:r>
          </w:p>
        </w:tc>
      </w:tr>
    </w:tbl>
    <w:p w14:paraId="49E7886C" w14:textId="77777777" w:rsidR="005F266F" w:rsidRPr="00343FEA" w:rsidRDefault="005F266F" w:rsidP="005F266F">
      <w:pPr>
        <w:pStyle w:val="Caption"/>
        <w:keepNext/>
      </w:pPr>
      <w:r w:rsidRPr="00343FEA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2F14D5">
        <w:rPr>
          <w:i w:val="0"/>
          <w:iCs w:val="0"/>
          <w:color w:val="auto"/>
          <w:sz w:val="24"/>
          <w:szCs w:val="24"/>
        </w:rPr>
        <w:fldChar w:fldCharType="begin"/>
      </w:r>
      <w:r w:rsidRPr="00343FEA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F14D5">
        <w:rPr>
          <w:i w:val="0"/>
          <w:iCs w:val="0"/>
          <w:color w:val="auto"/>
          <w:sz w:val="24"/>
          <w:szCs w:val="24"/>
        </w:rPr>
        <w:fldChar w:fldCharType="separate"/>
      </w:r>
      <w:r w:rsidRPr="00343FEA">
        <w:rPr>
          <w:i w:val="0"/>
          <w:iCs w:val="0"/>
          <w:noProof/>
          <w:color w:val="auto"/>
          <w:sz w:val="24"/>
          <w:szCs w:val="24"/>
        </w:rPr>
        <w:t>2</w:t>
      </w:r>
      <w:r w:rsidRPr="002F14D5">
        <w:rPr>
          <w:i w:val="0"/>
          <w:iCs w:val="0"/>
          <w:color w:val="auto"/>
          <w:sz w:val="24"/>
          <w:szCs w:val="24"/>
        </w:rPr>
        <w:fldChar w:fldCharType="end"/>
      </w:r>
      <w:r w:rsidRPr="00343FEA">
        <w:rPr>
          <w:i w:val="0"/>
          <w:iCs w:val="0"/>
          <w:color w:val="auto"/>
          <w:sz w:val="24"/>
          <w:szCs w:val="24"/>
        </w:rPr>
        <w:t>. Inclusion and exclusion criteria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413"/>
        <w:gridCol w:w="3544"/>
        <w:gridCol w:w="4536"/>
      </w:tblGrid>
      <w:tr w:rsidR="005F266F" w:rsidRPr="001B1DFC" w14:paraId="52C64F75" w14:textId="77777777" w:rsidTr="002F14D5">
        <w:tc>
          <w:tcPr>
            <w:tcW w:w="1413" w:type="dxa"/>
          </w:tcPr>
          <w:p w14:paraId="52697378" w14:textId="77777777" w:rsidR="005F266F" w:rsidRPr="002F14D5" w:rsidRDefault="005F266F" w:rsidP="002F14D5">
            <w:pPr>
              <w:rPr>
                <w:b/>
                <w:bCs/>
              </w:rPr>
            </w:pPr>
            <w:r w:rsidRPr="002F14D5">
              <w:rPr>
                <w:b/>
                <w:bCs/>
              </w:rPr>
              <w:t>Criteria</w:t>
            </w:r>
          </w:p>
        </w:tc>
        <w:tc>
          <w:tcPr>
            <w:tcW w:w="3544" w:type="dxa"/>
          </w:tcPr>
          <w:p w14:paraId="327FB370" w14:textId="77777777" w:rsidR="005F266F" w:rsidRPr="002F14D5" w:rsidRDefault="005F266F" w:rsidP="002F14D5">
            <w:pPr>
              <w:rPr>
                <w:b/>
                <w:bCs/>
              </w:rPr>
            </w:pPr>
            <w:r w:rsidRPr="002F14D5">
              <w:rPr>
                <w:b/>
                <w:bCs/>
              </w:rPr>
              <w:t>Included</w:t>
            </w:r>
          </w:p>
        </w:tc>
        <w:tc>
          <w:tcPr>
            <w:tcW w:w="4536" w:type="dxa"/>
          </w:tcPr>
          <w:p w14:paraId="6813984A" w14:textId="77777777" w:rsidR="005F266F" w:rsidRPr="002F14D5" w:rsidRDefault="005F266F" w:rsidP="002F14D5">
            <w:pPr>
              <w:rPr>
                <w:b/>
                <w:bCs/>
              </w:rPr>
            </w:pPr>
            <w:r w:rsidRPr="002F14D5">
              <w:rPr>
                <w:b/>
                <w:bCs/>
              </w:rPr>
              <w:t>Excluded</w:t>
            </w:r>
          </w:p>
        </w:tc>
      </w:tr>
      <w:tr w:rsidR="005F266F" w:rsidRPr="001B1DFC" w14:paraId="1CF0EE82" w14:textId="77777777" w:rsidTr="002F14D5">
        <w:tc>
          <w:tcPr>
            <w:tcW w:w="1413" w:type="dxa"/>
          </w:tcPr>
          <w:p w14:paraId="1CE33005" w14:textId="77777777" w:rsidR="005F266F" w:rsidRPr="002F14D5" w:rsidRDefault="005F266F" w:rsidP="002F14D5">
            <w:r w:rsidRPr="002F14D5">
              <w:t>Study type</w:t>
            </w:r>
          </w:p>
        </w:tc>
        <w:tc>
          <w:tcPr>
            <w:tcW w:w="3544" w:type="dxa"/>
          </w:tcPr>
          <w:p w14:paraId="52B5F49A" w14:textId="77777777" w:rsidR="005F266F" w:rsidRPr="002F14D5" w:rsidRDefault="005F266F" w:rsidP="002F14D5">
            <w:pPr>
              <w:rPr>
                <w:lang w:val="en-AU"/>
              </w:rPr>
            </w:pPr>
            <w:r w:rsidRPr="002F14D5">
              <w:t>Primary research studies.</w:t>
            </w:r>
          </w:p>
        </w:tc>
        <w:tc>
          <w:tcPr>
            <w:tcW w:w="4536" w:type="dxa"/>
          </w:tcPr>
          <w:p w14:paraId="2975880C" w14:textId="77777777" w:rsidR="005F266F" w:rsidRPr="002F14D5" w:rsidRDefault="005F266F" w:rsidP="002F14D5">
            <w:pPr>
              <w:rPr>
                <w:lang w:val="en-AU"/>
              </w:rPr>
            </w:pPr>
            <w:r w:rsidRPr="002F14D5">
              <w:t>Editorials, letters, commentaries, book chapters, studies where the full text of the publication was not available</w:t>
            </w:r>
          </w:p>
        </w:tc>
      </w:tr>
      <w:tr w:rsidR="005F266F" w:rsidRPr="001B1DFC" w14:paraId="27A500CC" w14:textId="77777777" w:rsidTr="002F14D5">
        <w:tc>
          <w:tcPr>
            <w:tcW w:w="1413" w:type="dxa"/>
          </w:tcPr>
          <w:p w14:paraId="61FAA2E7" w14:textId="77777777" w:rsidR="005F266F" w:rsidRPr="002F14D5" w:rsidRDefault="005F266F" w:rsidP="002F14D5">
            <w:r w:rsidRPr="002F14D5">
              <w:t>Intervention</w:t>
            </w:r>
          </w:p>
        </w:tc>
        <w:tc>
          <w:tcPr>
            <w:tcW w:w="3544" w:type="dxa"/>
          </w:tcPr>
          <w:p w14:paraId="6748622A" w14:textId="77777777" w:rsidR="005F266F" w:rsidRPr="002F14D5" w:rsidRDefault="005F266F" w:rsidP="002F14D5">
            <w:pPr>
              <w:rPr>
                <w:lang w:val="en-AU"/>
              </w:rPr>
            </w:pPr>
            <w:r w:rsidRPr="002F14D5">
              <w:t>Online user-generated text as a data source.</w:t>
            </w:r>
          </w:p>
        </w:tc>
        <w:tc>
          <w:tcPr>
            <w:tcW w:w="4536" w:type="dxa"/>
          </w:tcPr>
          <w:p w14:paraId="5EEAD4D3" w14:textId="77777777" w:rsidR="005F266F" w:rsidRPr="002F14D5" w:rsidRDefault="005F266F" w:rsidP="002F14D5">
            <w:r w:rsidRPr="002F14D5">
              <w:t xml:space="preserve">social media </w:t>
            </w:r>
            <w:r>
              <w:t xml:space="preserve">used </w:t>
            </w:r>
            <w:r w:rsidRPr="002F14D5">
              <w:t>for recruiting participants.</w:t>
            </w:r>
          </w:p>
          <w:p w14:paraId="71F38E3F" w14:textId="77777777" w:rsidR="005F266F" w:rsidRPr="002F14D5" w:rsidRDefault="005F266F" w:rsidP="002F14D5">
            <w:pPr>
              <w:rPr>
                <w:lang w:val="en-AU"/>
              </w:rPr>
            </w:pPr>
            <w:r w:rsidRPr="002F14D5">
              <w:t xml:space="preserve">bots or autonomous systems </w:t>
            </w:r>
            <w:r>
              <w:t xml:space="preserve">used </w:t>
            </w:r>
            <w:r w:rsidRPr="002F14D5">
              <w:t>as the main data source</w:t>
            </w:r>
            <w:r>
              <w:t>.</w:t>
            </w:r>
          </w:p>
        </w:tc>
      </w:tr>
      <w:tr w:rsidR="005F266F" w:rsidRPr="001B1DFC" w14:paraId="50CF0D11" w14:textId="77777777" w:rsidTr="002F14D5">
        <w:trPr>
          <w:trHeight w:val="1447"/>
        </w:trPr>
        <w:tc>
          <w:tcPr>
            <w:tcW w:w="1413" w:type="dxa"/>
          </w:tcPr>
          <w:p w14:paraId="001C59F8" w14:textId="77777777" w:rsidR="005F266F" w:rsidRPr="002F14D5" w:rsidRDefault="005F266F" w:rsidP="002F14D5">
            <w:r w:rsidRPr="002F14D5">
              <w:t>Outcome</w:t>
            </w:r>
          </w:p>
        </w:tc>
        <w:tc>
          <w:tcPr>
            <w:tcW w:w="3544" w:type="dxa"/>
          </w:tcPr>
          <w:p w14:paraId="5AB439FC" w14:textId="77777777" w:rsidR="005F266F" w:rsidRPr="002F14D5" w:rsidRDefault="005F266F" w:rsidP="002F14D5">
            <w:pPr>
              <w:rPr>
                <w:lang w:val="en-AU"/>
              </w:rPr>
            </w:pPr>
            <w:r>
              <w:t>Studies</w:t>
            </w:r>
            <w:r w:rsidRPr="002F14D5">
              <w:t xml:space="preserve"> that w</w:t>
            </w:r>
            <w:r>
              <w:t xml:space="preserve">ere </w:t>
            </w:r>
            <w:r w:rsidRPr="002F14D5">
              <w:t>either focused on cannabis and cannabis products that have an impact on health or were health-related</w:t>
            </w:r>
            <w:r>
              <w:t xml:space="preserve">, and </w:t>
            </w:r>
            <w:r w:rsidRPr="002F14D5">
              <w:t xml:space="preserve">studies that found </w:t>
            </w:r>
            <w:r>
              <w:t>medical</w:t>
            </w:r>
            <w:r w:rsidRPr="002F14D5">
              <w:t xml:space="preserve"> use of cannabis.</w:t>
            </w:r>
          </w:p>
        </w:tc>
        <w:tc>
          <w:tcPr>
            <w:tcW w:w="4536" w:type="dxa"/>
          </w:tcPr>
          <w:p w14:paraId="4F216FE9" w14:textId="77777777" w:rsidR="005F266F" w:rsidRPr="002F14D5" w:rsidRDefault="005F266F" w:rsidP="002F14D5">
            <w:r w:rsidRPr="002F14D5">
              <w:t>Studies focused on electronic nicotine delivery systems adapted to deliver cannabinoids</w:t>
            </w:r>
            <w:r>
              <w:t>, and s</w:t>
            </w:r>
            <w:r w:rsidRPr="002F14D5">
              <w:t xml:space="preserve">tudies focused exclusively on synthetic cannabis. </w:t>
            </w:r>
          </w:p>
        </w:tc>
      </w:tr>
      <w:tr w:rsidR="005F266F" w:rsidRPr="001B1DFC" w14:paraId="20046EA5" w14:textId="77777777" w:rsidTr="002F14D5">
        <w:trPr>
          <w:trHeight w:val="383"/>
        </w:trPr>
        <w:tc>
          <w:tcPr>
            <w:tcW w:w="1413" w:type="dxa"/>
          </w:tcPr>
          <w:p w14:paraId="323533B2" w14:textId="77777777" w:rsidR="005F266F" w:rsidRPr="002F14D5" w:rsidRDefault="005F266F" w:rsidP="002F14D5">
            <w:r w:rsidRPr="002F14D5">
              <w:t>Language</w:t>
            </w:r>
          </w:p>
        </w:tc>
        <w:tc>
          <w:tcPr>
            <w:tcW w:w="3544" w:type="dxa"/>
          </w:tcPr>
          <w:p w14:paraId="3E0D0A6E" w14:textId="77777777" w:rsidR="005F266F" w:rsidRPr="002F14D5" w:rsidRDefault="005F266F" w:rsidP="002F14D5">
            <w:r w:rsidRPr="002F14D5">
              <w:t>English</w:t>
            </w:r>
          </w:p>
        </w:tc>
        <w:tc>
          <w:tcPr>
            <w:tcW w:w="4536" w:type="dxa"/>
          </w:tcPr>
          <w:p w14:paraId="155604D7" w14:textId="77777777" w:rsidR="005F266F" w:rsidRPr="002F14D5" w:rsidRDefault="005F266F" w:rsidP="002F14D5">
            <w:r>
              <w:t>Non-English</w:t>
            </w:r>
          </w:p>
        </w:tc>
      </w:tr>
      <w:tr w:rsidR="005F266F" w:rsidRPr="001B1DFC" w14:paraId="6FC46383" w14:textId="77777777" w:rsidTr="002F14D5">
        <w:trPr>
          <w:trHeight w:val="275"/>
        </w:trPr>
        <w:tc>
          <w:tcPr>
            <w:tcW w:w="1413" w:type="dxa"/>
          </w:tcPr>
          <w:p w14:paraId="65156ECE" w14:textId="77777777" w:rsidR="005F266F" w:rsidRPr="002F14D5" w:rsidRDefault="005F266F" w:rsidP="002F14D5">
            <w:r w:rsidRPr="002F14D5">
              <w:t>Timeframe</w:t>
            </w:r>
          </w:p>
        </w:tc>
        <w:tc>
          <w:tcPr>
            <w:tcW w:w="3544" w:type="dxa"/>
          </w:tcPr>
          <w:p w14:paraId="0248BDE4" w14:textId="176FEA30" w:rsidR="005F266F" w:rsidRPr="002F14D5" w:rsidRDefault="005F266F" w:rsidP="002F14D5">
            <w:r w:rsidRPr="002F14D5">
              <w:t xml:space="preserve">Jan </w:t>
            </w:r>
            <w:r w:rsidR="00B12E4F">
              <w:t>1974</w:t>
            </w:r>
            <w:r w:rsidRPr="002F14D5">
              <w:t>-</w:t>
            </w:r>
            <w:r w:rsidR="00B766AE">
              <w:t>April</w:t>
            </w:r>
            <w:r w:rsidRPr="002F14D5">
              <w:t xml:space="preserve"> 2022</w:t>
            </w:r>
          </w:p>
        </w:tc>
        <w:tc>
          <w:tcPr>
            <w:tcW w:w="4536" w:type="dxa"/>
          </w:tcPr>
          <w:p w14:paraId="3BA97A44" w14:textId="77777777" w:rsidR="005F266F" w:rsidRPr="002F14D5" w:rsidRDefault="005F266F" w:rsidP="002F14D5"/>
        </w:tc>
      </w:tr>
    </w:tbl>
    <w:p w14:paraId="5C2A7D24" w14:textId="77777777" w:rsidR="005F266F" w:rsidRDefault="005F266F" w:rsidP="005F266F"/>
    <w:p w14:paraId="650FC549" w14:textId="77777777" w:rsidR="005F266F" w:rsidRDefault="005F266F" w:rsidP="005F266F"/>
    <w:p w14:paraId="0FD5BB34" w14:textId="77777777" w:rsidR="005F266F" w:rsidRDefault="005F266F" w:rsidP="005F266F"/>
    <w:p w14:paraId="157B70E5" w14:textId="77777777" w:rsidR="005F266F" w:rsidRDefault="005F266F" w:rsidP="005F266F"/>
    <w:p w14:paraId="3BA6B1BF" w14:textId="77777777" w:rsidR="005F266F" w:rsidRDefault="005F266F" w:rsidP="005F266F"/>
    <w:p w14:paraId="5705F71D" w14:textId="77777777" w:rsidR="005B3F4B" w:rsidRDefault="005B3F4B"/>
    <w:sectPr w:rsidR="005B3F4B" w:rsidSect="005F266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6F"/>
    <w:rsid w:val="005B3F4B"/>
    <w:rsid w:val="005F266F"/>
    <w:rsid w:val="009D46D0"/>
    <w:rsid w:val="009E1F97"/>
    <w:rsid w:val="00B12E4F"/>
    <w:rsid w:val="00B7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5BC6C"/>
  <w15:chartTrackingRefBased/>
  <w15:docId w15:val="{30574481-0ACF-440E-9AF7-B7568C222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66F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5F266F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266F"/>
    <w:rPr>
      <w:rFonts w:ascii="Times New Roman" w:eastAsia="Times New Roman" w:hAnsi="Times New Roman" w:cs="Arial"/>
      <w:b/>
      <w:bCs/>
      <w:kern w:val="32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5F2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266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next w:val="Normal"/>
    <w:qFormat/>
    <w:rsid w:val="005F266F"/>
    <w:pPr>
      <w:widowControl w:val="0"/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gheh Khademi Habibabadi</dc:creator>
  <cp:keywords/>
  <dc:description/>
  <cp:lastModifiedBy>Sedigheh Khademi Habibabadi</cp:lastModifiedBy>
  <cp:revision>4</cp:revision>
  <dcterms:created xsi:type="dcterms:W3CDTF">2022-08-30T03:10:00Z</dcterms:created>
  <dcterms:modified xsi:type="dcterms:W3CDTF">2022-12-03T20:38:00Z</dcterms:modified>
</cp:coreProperties>
</file>